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CE8D0" w14:textId="5EA6E71C" w:rsidR="004A5F75" w:rsidRPr="00E233A5" w:rsidRDefault="00F25EC5">
      <w:pPr>
        <w:rPr>
          <w:rFonts w:ascii="Calibri Light" w:hAnsi="Calibri Light" w:cs="Calibri Light"/>
          <w:u w:val="single"/>
          <w:lang w:val="en-US"/>
        </w:rPr>
      </w:pPr>
      <w:r w:rsidRPr="00E233A5">
        <w:rPr>
          <w:rFonts w:ascii="Calibri Light" w:hAnsi="Calibri Light" w:cs="Calibri Light"/>
          <w:u w:val="single"/>
          <w:lang w:val="en-US"/>
        </w:rPr>
        <w:t>Supplemental Methods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996"/>
        <w:gridCol w:w="1496"/>
        <w:gridCol w:w="1496"/>
        <w:gridCol w:w="1062"/>
        <w:gridCol w:w="2463"/>
      </w:tblGrid>
      <w:tr w:rsidR="00D366DB" w:rsidRPr="00851D13" w14:paraId="18848872" w14:textId="77777777" w:rsidTr="00402250">
        <w:tc>
          <w:tcPr>
            <w:tcW w:w="1838" w:type="dxa"/>
          </w:tcPr>
          <w:p w14:paraId="183708BE" w14:textId="064BB9B3" w:rsidR="00D366DB" w:rsidRPr="00851D13" w:rsidRDefault="00D366DB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851D1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Tau and other antibodies</w:t>
            </w:r>
          </w:p>
        </w:tc>
        <w:tc>
          <w:tcPr>
            <w:tcW w:w="996" w:type="dxa"/>
          </w:tcPr>
          <w:p w14:paraId="12572D87" w14:textId="1A942647" w:rsidR="00D366DB" w:rsidRPr="00851D13" w:rsidRDefault="00D366DB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851D1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Source</w:t>
            </w:r>
            <w:r w:rsidR="001B4C70" w:rsidRPr="00851D1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851D1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Clone</w:t>
            </w:r>
          </w:p>
        </w:tc>
        <w:tc>
          <w:tcPr>
            <w:tcW w:w="1496" w:type="dxa"/>
          </w:tcPr>
          <w:p w14:paraId="6073E75D" w14:textId="48B97220" w:rsidR="00D366DB" w:rsidRPr="00851D13" w:rsidRDefault="00D366DB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851D1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Clonality</w:t>
            </w:r>
          </w:p>
        </w:tc>
        <w:tc>
          <w:tcPr>
            <w:tcW w:w="1496" w:type="dxa"/>
          </w:tcPr>
          <w:p w14:paraId="31B44CDB" w14:textId="09B0D8A5" w:rsidR="00D366DB" w:rsidRPr="00851D13" w:rsidRDefault="00D366DB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851D1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Method</w:t>
            </w:r>
          </w:p>
        </w:tc>
        <w:tc>
          <w:tcPr>
            <w:tcW w:w="1062" w:type="dxa"/>
          </w:tcPr>
          <w:p w14:paraId="5C8F3262" w14:textId="44CE3012" w:rsidR="00D366DB" w:rsidRPr="00851D13" w:rsidRDefault="00D366DB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851D1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Dilution</w:t>
            </w:r>
          </w:p>
        </w:tc>
        <w:tc>
          <w:tcPr>
            <w:tcW w:w="2463" w:type="dxa"/>
          </w:tcPr>
          <w:p w14:paraId="6CF545D2" w14:textId="49B4FFD6" w:rsidR="00D366DB" w:rsidRPr="00851D13" w:rsidRDefault="00D366DB">
            <w:pPr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</w:pPr>
            <w:r w:rsidRPr="00851D13">
              <w:rPr>
                <w:rFonts w:ascii="Calibri Light" w:hAnsi="Calibri Light" w:cs="Calibri Light"/>
                <w:b/>
                <w:bCs/>
                <w:sz w:val="18"/>
                <w:szCs w:val="18"/>
                <w:lang w:val="en-US"/>
              </w:rPr>
              <w:t>Pre-treatments, details</w:t>
            </w:r>
          </w:p>
        </w:tc>
      </w:tr>
      <w:tr w:rsidR="00D366DB" w:rsidRPr="00851D13" w14:paraId="127B0030" w14:textId="77777777" w:rsidTr="00402250">
        <w:tc>
          <w:tcPr>
            <w:tcW w:w="1838" w:type="dxa"/>
          </w:tcPr>
          <w:p w14:paraId="2F733A55" w14:textId="54616DFC" w:rsidR="00D366DB" w:rsidRPr="005C54A9" w:rsidRDefault="00D366D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T8 (Ser202, Thr205)</w:t>
            </w:r>
          </w:p>
        </w:tc>
        <w:tc>
          <w:tcPr>
            <w:tcW w:w="996" w:type="dxa"/>
          </w:tcPr>
          <w:p w14:paraId="72919C34" w14:textId="491CD359" w:rsidR="00D366DB" w:rsidRPr="005C54A9" w:rsidRDefault="00D366D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color w:val="333333"/>
                <w:sz w:val="18"/>
                <w:szCs w:val="18"/>
                <w:shd w:val="clear" w:color="auto" w:fill="FFFFFF"/>
              </w:rPr>
              <w:t> 90206,</w:t>
            </w:r>
            <w:r w:rsidR="001B4C70" w:rsidRPr="005C54A9">
              <w:rPr>
                <w:rFonts w:ascii="Calibri Light" w:hAnsi="Calibri Light" w:cs="Calibri Light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C54A9">
              <w:rPr>
                <w:rFonts w:ascii="Calibri Light" w:hAnsi="Calibri Light" w:cs="Calibri Light"/>
                <w:color w:val="333333"/>
                <w:sz w:val="18"/>
                <w:szCs w:val="18"/>
                <w:shd w:val="clear" w:color="auto" w:fill="FFFFFF"/>
              </w:rPr>
              <w:t>Autogen</w:t>
            </w:r>
            <w:proofErr w:type="spellEnd"/>
            <w:r w:rsidRPr="005C54A9">
              <w:rPr>
                <w:rFonts w:ascii="Calibri Light" w:hAnsi="Calibri Light" w:cs="Calibri Light"/>
                <w:color w:val="333333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5C54A9">
              <w:rPr>
                <w:rFonts w:ascii="Calibri Light" w:hAnsi="Calibri Light" w:cs="Calibri Light"/>
                <w:color w:val="333333"/>
                <w:sz w:val="18"/>
                <w:szCs w:val="18"/>
                <w:shd w:val="clear" w:color="auto" w:fill="FFFFFF"/>
              </w:rPr>
              <w:t>Bioclear</w:t>
            </w:r>
            <w:proofErr w:type="spellEnd"/>
          </w:p>
        </w:tc>
        <w:tc>
          <w:tcPr>
            <w:tcW w:w="1496" w:type="dxa"/>
          </w:tcPr>
          <w:p w14:paraId="162F6E0C" w14:textId="579B0BBE" w:rsidR="00D366DB" w:rsidRPr="005C54A9" w:rsidRDefault="00D366D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ouse, Monoclonal</w:t>
            </w:r>
          </w:p>
        </w:tc>
        <w:tc>
          <w:tcPr>
            <w:tcW w:w="1496" w:type="dxa"/>
          </w:tcPr>
          <w:p w14:paraId="5D1AC9AD" w14:textId="5966DFA6" w:rsidR="00D366DB" w:rsidRPr="005C54A9" w:rsidRDefault="00D366D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Bond-Max system (Leica Microsystems)</w:t>
            </w:r>
          </w:p>
        </w:tc>
        <w:tc>
          <w:tcPr>
            <w:tcW w:w="1062" w:type="dxa"/>
          </w:tcPr>
          <w:p w14:paraId="3C990A0D" w14:textId="65FA3E29" w:rsidR="00D366DB" w:rsidRPr="005C54A9" w:rsidRDefault="00D366D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proofErr w:type="gram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 :</w:t>
            </w:r>
            <w:proofErr w:type="gramEnd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1200</w:t>
            </w:r>
          </w:p>
        </w:tc>
        <w:tc>
          <w:tcPr>
            <w:tcW w:w="2463" w:type="dxa"/>
          </w:tcPr>
          <w:p w14:paraId="307F0B60" w14:textId="42F24A2B" w:rsidR="00D366DB" w:rsidRPr="005C54A9" w:rsidRDefault="00D366DB" w:rsidP="005C54A9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Bond Labelled Streptavidin-Biotin Detection System, Automated IHC - Epitope Retrieval ER1 Solution, DAB incubation time 5 minutes</w:t>
            </w:r>
          </w:p>
          <w:p w14:paraId="67B7D533" w14:textId="7C8CB217" w:rsidR="00D366DB" w:rsidRPr="005C54A9" w:rsidRDefault="00D366D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D366DB" w:rsidRPr="00851D13" w14:paraId="58A5FC14" w14:textId="77777777" w:rsidTr="00402250">
        <w:tc>
          <w:tcPr>
            <w:tcW w:w="1838" w:type="dxa"/>
          </w:tcPr>
          <w:p w14:paraId="13C2F22E" w14:textId="3998C0E9" w:rsidR="00D366DB" w:rsidRPr="005C54A9" w:rsidRDefault="00D366DB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P13</w:t>
            </w:r>
            <w:r w:rsidR="00E14AE8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Ser 202)</w:t>
            </w:r>
          </w:p>
        </w:tc>
        <w:tc>
          <w:tcPr>
            <w:tcW w:w="996" w:type="dxa"/>
          </w:tcPr>
          <w:p w14:paraId="38D17FCA" w14:textId="7573317D" w:rsidR="00D366DB" w:rsidRPr="005C54A9" w:rsidRDefault="00835EE8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Kind gift from </w:t>
            </w:r>
            <w:r w:rsidR="001B3EB3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the </w:t>
            </w: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Feinstein Institute</w:t>
            </w:r>
            <w:r w:rsidR="001B3EB3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s for Medical Research</w:t>
            </w:r>
            <w:r w:rsidR="00994B85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; developed by Peter Davies</w:t>
            </w:r>
          </w:p>
        </w:tc>
        <w:tc>
          <w:tcPr>
            <w:tcW w:w="1496" w:type="dxa"/>
          </w:tcPr>
          <w:p w14:paraId="177687A6" w14:textId="64E94123" w:rsidR="00D366DB" w:rsidRPr="005C54A9" w:rsidRDefault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ouse, Monoclonal</w:t>
            </w:r>
          </w:p>
        </w:tc>
        <w:tc>
          <w:tcPr>
            <w:tcW w:w="1496" w:type="dxa"/>
          </w:tcPr>
          <w:p w14:paraId="6873F80F" w14:textId="12631A21" w:rsidR="00D366DB" w:rsidRPr="005C54A9" w:rsidRDefault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Ventana Discovery </w:t>
            </w:r>
            <w:proofErr w:type="spell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utostainer</w:t>
            </w:r>
            <w:proofErr w:type="spellEnd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Roche)</w:t>
            </w:r>
          </w:p>
        </w:tc>
        <w:tc>
          <w:tcPr>
            <w:tcW w:w="1062" w:type="dxa"/>
          </w:tcPr>
          <w:p w14:paraId="27E26129" w14:textId="4C9533D6" w:rsidR="00D366DB" w:rsidRPr="005C54A9" w:rsidRDefault="0020530C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:200</w:t>
            </w:r>
          </w:p>
        </w:tc>
        <w:tc>
          <w:tcPr>
            <w:tcW w:w="2463" w:type="dxa"/>
          </w:tcPr>
          <w:p w14:paraId="0B422EA1" w14:textId="77777777" w:rsidR="004A6611" w:rsidRPr="005C54A9" w:rsidRDefault="004A6611" w:rsidP="004A6611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tection performed with Cy5 kit (</w:t>
            </w:r>
          </w:p>
          <w:p w14:paraId="26B01B75" w14:textId="77777777" w:rsidR="004A6611" w:rsidRPr="005C54A9" w:rsidRDefault="004A6611" w:rsidP="004A6611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07551215001); epitope retrieval: </w:t>
            </w: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C1, 24min, 91</w:t>
            </w:r>
            <w:r w:rsidRPr="005C54A9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o</w:t>
            </w: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C </w:t>
            </w:r>
          </w:p>
          <w:p w14:paraId="4400400D" w14:textId="29E7EA05" w:rsidR="00D366DB" w:rsidRPr="005C54A9" w:rsidRDefault="004A6611" w:rsidP="004A6611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(06414575001)</w:t>
            </w:r>
          </w:p>
        </w:tc>
      </w:tr>
      <w:tr w:rsidR="00295BF4" w:rsidRPr="00851D13" w14:paraId="30CCDA6C" w14:textId="77777777" w:rsidTr="00402250">
        <w:tc>
          <w:tcPr>
            <w:tcW w:w="1838" w:type="dxa"/>
          </w:tcPr>
          <w:p w14:paraId="72C45E6F" w14:textId="27DB0558" w:rsidR="00295BF4" w:rsidRPr="005C54A9" w:rsidRDefault="00295BF4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T100 (Thr212, Ser 214)</w:t>
            </w:r>
          </w:p>
        </w:tc>
        <w:tc>
          <w:tcPr>
            <w:tcW w:w="996" w:type="dxa"/>
          </w:tcPr>
          <w:p w14:paraId="7267B9FD" w14:textId="5889ADCB" w:rsidR="00295BF4" w:rsidRPr="005C54A9" w:rsidRDefault="00C45543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</w:rPr>
              <w:t>MN1060, Invitrogen</w:t>
            </w:r>
          </w:p>
        </w:tc>
        <w:tc>
          <w:tcPr>
            <w:tcW w:w="1496" w:type="dxa"/>
          </w:tcPr>
          <w:p w14:paraId="363DE3B6" w14:textId="610055D2" w:rsidR="00295BF4" w:rsidRPr="005C54A9" w:rsidRDefault="00295BF4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ouse, Monoclonal</w:t>
            </w:r>
          </w:p>
        </w:tc>
        <w:tc>
          <w:tcPr>
            <w:tcW w:w="1496" w:type="dxa"/>
          </w:tcPr>
          <w:p w14:paraId="76BC4B06" w14:textId="5591EE28" w:rsidR="00295BF4" w:rsidRPr="005C54A9" w:rsidRDefault="00295BF4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Ventana Discovery </w:t>
            </w:r>
            <w:proofErr w:type="spell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utostainer</w:t>
            </w:r>
            <w:proofErr w:type="spellEnd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Roche)</w:t>
            </w:r>
          </w:p>
        </w:tc>
        <w:tc>
          <w:tcPr>
            <w:tcW w:w="1062" w:type="dxa"/>
          </w:tcPr>
          <w:p w14:paraId="10025C4E" w14:textId="00F63D1F" w:rsidR="00295BF4" w:rsidRPr="005C54A9" w:rsidRDefault="007A44F4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:500</w:t>
            </w:r>
          </w:p>
        </w:tc>
        <w:tc>
          <w:tcPr>
            <w:tcW w:w="2463" w:type="dxa"/>
          </w:tcPr>
          <w:p w14:paraId="6FB341DB" w14:textId="0025CC1B" w:rsidR="009A1D21" w:rsidRPr="005C54A9" w:rsidRDefault="00F35283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Detection performed with </w:t>
            </w:r>
            <w:r w:rsidR="009A1D21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Rhodamine 6G kit (</w:t>
            </w:r>
          </w:p>
          <w:p w14:paraId="5AF3A52B" w14:textId="174BF52F" w:rsidR="00A82A0D" w:rsidRPr="005C54A9" w:rsidRDefault="009A1D21" w:rsidP="00295BF4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7988168001</w:t>
            </w:r>
            <w:r w:rsidR="00944014"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); </w:t>
            </w:r>
            <w:r w:rsidR="00B45415"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epitope retrieval:</w:t>
            </w:r>
            <w:r w:rsidR="00944014"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 </w:t>
            </w:r>
            <w:r w:rsidR="007A44F4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C1</w:t>
            </w:r>
            <w:r w:rsidR="00134912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,</w:t>
            </w:r>
            <w:r w:rsidR="007A44F4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</w:t>
            </w:r>
            <w:r w:rsidR="00155AAA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24</w:t>
            </w:r>
            <w:r w:rsidR="00134912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in,</w:t>
            </w:r>
            <w:r w:rsidR="00B45415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91</w:t>
            </w:r>
            <w:r w:rsidR="00B45415" w:rsidRPr="005C54A9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o</w:t>
            </w:r>
            <w:r w:rsidR="00B45415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</w:t>
            </w:r>
            <w:r w:rsidR="00A82A0D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</w:t>
            </w:r>
          </w:p>
          <w:p w14:paraId="6111B16F" w14:textId="6A27DB1C" w:rsidR="00A82A0D" w:rsidRPr="005C54A9" w:rsidRDefault="00A82A0D" w:rsidP="00A82A0D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(06414575001)</w:t>
            </w:r>
          </w:p>
          <w:p w14:paraId="309720AA" w14:textId="3B057203" w:rsidR="00295BF4" w:rsidRPr="005C54A9" w:rsidRDefault="00295BF4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295BF4" w:rsidRPr="00851D13" w14:paraId="6503EE4A" w14:textId="77777777" w:rsidTr="00402250">
        <w:tc>
          <w:tcPr>
            <w:tcW w:w="1838" w:type="dxa"/>
          </w:tcPr>
          <w:p w14:paraId="3DE431B5" w14:textId="2C8C5C4C" w:rsidR="00295BF4" w:rsidRPr="005C54A9" w:rsidRDefault="00295BF4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T180 (Thr231)</w:t>
            </w:r>
          </w:p>
        </w:tc>
        <w:tc>
          <w:tcPr>
            <w:tcW w:w="996" w:type="dxa"/>
          </w:tcPr>
          <w:p w14:paraId="7653C9BD" w14:textId="236E67B5" w:rsidR="00295BF4" w:rsidRPr="005C54A9" w:rsidRDefault="00CC417A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</w:rPr>
              <w:t>MN1040, Invitrogen</w:t>
            </w:r>
          </w:p>
        </w:tc>
        <w:tc>
          <w:tcPr>
            <w:tcW w:w="1496" w:type="dxa"/>
          </w:tcPr>
          <w:p w14:paraId="1122AB77" w14:textId="2526EA89" w:rsidR="00295BF4" w:rsidRPr="005C54A9" w:rsidRDefault="00295BF4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ouse, Monoclonal</w:t>
            </w:r>
          </w:p>
        </w:tc>
        <w:tc>
          <w:tcPr>
            <w:tcW w:w="1496" w:type="dxa"/>
          </w:tcPr>
          <w:p w14:paraId="522F11A0" w14:textId="62E7D202" w:rsidR="00295BF4" w:rsidRPr="005C54A9" w:rsidRDefault="00295BF4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Ventana Discovery </w:t>
            </w:r>
            <w:proofErr w:type="spell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utostainer</w:t>
            </w:r>
            <w:proofErr w:type="spellEnd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Roche)</w:t>
            </w:r>
          </w:p>
        </w:tc>
        <w:tc>
          <w:tcPr>
            <w:tcW w:w="1062" w:type="dxa"/>
          </w:tcPr>
          <w:p w14:paraId="07409C10" w14:textId="23745A6C" w:rsidR="00295BF4" w:rsidRPr="005C54A9" w:rsidRDefault="00AE1A39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:</w:t>
            </w:r>
            <w:r w:rsidR="00386603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5</w:t>
            </w: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00</w:t>
            </w:r>
          </w:p>
        </w:tc>
        <w:tc>
          <w:tcPr>
            <w:tcW w:w="2463" w:type="dxa"/>
          </w:tcPr>
          <w:p w14:paraId="61824BDF" w14:textId="77777777" w:rsidR="00AE1A39" w:rsidRPr="005C54A9" w:rsidRDefault="00AE1A39" w:rsidP="00AE1A39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Detection performed with Rhodamine 6G kit (</w:t>
            </w:r>
          </w:p>
          <w:p w14:paraId="5EA5A305" w14:textId="77777777" w:rsidR="00AE1A39" w:rsidRPr="005C54A9" w:rsidRDefault="00AE1A39" w:rsidP="00AE1A39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07988168001); epitope retrieval: </w:t>
            </w: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C1, 24min, 91</w:t>
            </w:r>
            <w:r w:rsidRPr="005C54A9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o</w:t>
            </w: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C </w:t>
            </w:r>
          </w:p>
          <w:p w14:paraId="136BDE12" w14:textId="77777777" w:rsidR="00AE1A39" w:rsidRPr="005C54A9" w:rsidRDefault="00AE1A39" w:rsidP="00AE1A39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(06414575001)</w:t>
            </w:r>
          </w:p>
          <w:p w14:paraId="72C40515" w14:textId="459BDB80" w:rsidR="00295BF4" w:rsidRPr="005C54A9" w:rsidRDefault="00295BF4" w:rsidP="00295BF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994B85" w:rsidRPr="00851D13" w14:paraId="3394E46C" w14:textId="77777777" w:rsidTr="00402250">
        <w:tc>
          <w:tcPr>
            <w:tcW w:w="1838" w:type="dxa"/>
          </w:tcPr>
          <w:p w14:paraId="62D969DE" w14:textId="32F9E9FD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PHF1 (Ser396, Ser404)</w:t>
            </w:r>
          </w:p>
        </w:tc>
        <w:tc>
          <w:tcPr>
            <w:tcW w:w="996" w:type="dxa"/>
          </w:tcPr>
          <w:p w14:paraId="49BF5372" w14:textId="3C27FEAA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Kind gift from the Feinstein Institutes for Medical Research; developed by Peter Davies</w:t>
            </w:r>
          </w:p>
        </w:tc>
        <w:tc>
          <w:tcPr>
            <w:tcW w:w="1496" w:type="dxa"/>
          </w:tcPr>
          <w:p w14:paraId="1EB2DEC2" w14:textId="7A302C78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ouse, Monoclonal</w:t>
            </w:r>
          </w:p>
        </w:tc>
        <w:tc>
          <w:tcPr>
            <w:tcW w:w="1496" w:type="dxa"/>
          </w:tcPr>
          <w:p w14:paraId="7DACEDBA" w14:textId="49CDA51F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Ventana Discovery </w:t>
            </w:r>
            <w:proofErr w:type="spell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utostainer</w:t>
            </w:r>
            <w:proofErr w:type="spellEnd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Roche)</w:t>
            </w:r>
          </w:p>
        </w:tc>
        <w:tc>
          <w:tcPr>
            <w:tcW w:w="1062" w:type="dxa"/>
          </w:tcPr>
          <w:p w14:paraId="7783AA4B" w14:textId="38CC0C2E" w:rsidR="00994B85" w:rsidRPr="005C54A9" w:rsidRDefault="004A6611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:2000</w:t>
            </w:r>
          </w:p>
        </w:tc>
        <w:tc>
          <w:tcPr>
            <w:tcW w:w="2463" w:type="dxa"/>
          </w:tcPr>
          <w:p w14:paraId="3E81BE41" w14:textId="77777777" w:rsidR="00720059" w:rsidRPr="005C54A9" w:rsidRDefault="00720059" w:rsidP="00F543E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Detection performed with Cy5 kit (</w:t>
            </w:r>
          </w:p>
          <w:p w14:paraId="2BB1FC8B" w14:textId="4E79EC96" w:rsidR="00F543E0" w:rsidRPr="005C54A9" w:rsidRDefault="00720059" w:rsidP="00F543E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07551215001) </w:t>
            </w:r>
            <w:r w:rsidR="00F543E0"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epitope retrieval: </w:t>
            </w:r>
            <w:r w:rsidR="00496B61"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ULTRA </w:t>
            </w:r>
            <w:r w:rsidR="00F543E0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C</w:t>
            </w:r>
            <w:r w:rsidR="00B70503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2</w:t>
            </w:r>
            <w:r w:rsidR="00F543E0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, 24min, 91</w:t>
            </w:r>
            <w:r w:rsidR="00F543E0" w:rsidRPr="005C54A9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o</w:t>
            </w:r>
            <w:r w:rsidR="00F543E0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C </w:t>
            </w:r>
          </w:p>
          <w:p w14:paraId="52F121EC" w14:textId="41B1730B" w:rsidR="00496B61" w:rsidRPr="005C54A9" w:rsidRDefault="00F543E0" w:rsidP="00496B61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(</w:t>
            </w:r>
            <w:r w:rsidR="00496B61"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5424542001)</w:t>
            </w:r>
          </w:p>
          <w:p w14:paraId="6632194A" w14:textId="470FA7B0" w:rsidR="00F543E0" w:rsidRPr="005C54A9" w:rsidRDefault="00F543E0" w:rsidP="00F543E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  <w:p w14:paraId="6E28F03A" w14:textId="54AFCE21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</w:tr>
      <w:tr w:rsidR="00994B85" w:rsidRPr="00851D13" w14:paraId="1DF4D227" w14:textId="77777777" w:rsidTr="00402250">
        <w:tc>
          <w:tcPr>
            <w:tcW w:w="1838" w:type="dxa"/>
          </w:tcPr>
          <w:p w14:paraId="1E5C5302" w14:textId="12F8F199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T8 (IF)</w:t>
            </w:r>
          </w:p>
        </w:tc>
        <w:tc>
          <w:tcPr>
            <w:tcW w:w="996" w:type="dxa"/>
          </w:tcPr>
          <w:p w14:paraId="56E940D4" w14:textId="12A36326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N1020, Invitrogen, 1:1200,</w:t>
            </w:r>
          </w:p>
        </w:tc>
        <w:tc>
          <w:tcPr>
            <w:tcW w:w="1496" w:type="dxa"/>
          </w:tcPr>
          <w:p w14:paraId="4D68DB55" w14:textId="1BD8ED61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ouse, Monoclonal</w:t>
            </w:r>
          </w:p>
        </w:tc>
        <w:tc>
          <w:tcPr>
            <w:tcW w:w="1496" w:type="dxa"/>
          </w:tcPr>
          <w:p w14:paraId="4AB32F4F" w14:textId="16358156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Ventana Discovery </w:t>
            </w:r>
            <w:proofErr w:type="spell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utostainer</w:t>
            </w:r>
            <w:proofErr w:type="spellEnd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Roche)</w:t>
            </w:r>
          </w:p>
        </w:tc>
        <w:tc>
          <w:tcPr>
            <w:tcW w:w="1062" w:type="dxa"/>
          </w:tcPr>
          <w:p w14:paraId="572AC4F6" w14:textId="61932BF2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:1200</w:t>
            </w:r>
          </w:p>
        </w:tc>
        <w:tc>
          <w:tcPr>
            <w:tcW w:w="2463" w:type="dxa"/>
          </w:tcPr>
          <w:p w14:paraId="46F714EE" w14:textId="77777777" w:rsidR="00B44AAA" w:rsidRPr="005C54A9" w:rsidRDefault="00D2767B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Detection performed with FAM kit (</w:t>
            </w:r>
          </w:p>
          <w:p w14:paraId="125466F4" w14:textId="77777777" w:rsidR="00B44AAA" w:rsidRPr="005C54A9" w:rsidRDefault="00B44AAA" w:rsidP="00B44AAA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07988150001) epitope retrieval: ULTRA </w:t>
            </w: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C2, 24min, 91</w:t>
            </w:r>
            <w:r w:rsidRPr="005C54A9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o</w:t>
            </w: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C </w:t>
            </w:r>
          </w:p>
          <w:p w14:paraId="4AFE6958" w14:textId="77777777" w:rsidR="00B44AAA" w:rsidRPr="005C54A9" w:rsidRDefault="00B44AAA" w:rsidP="00B44AAA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(</w:t>
            </w:r>
          </w:p>
          <w:p w14:paraId="1ED2F45A" w14:textId="5570D4D0" w:rsidR="00994B85" w:rsidRPr="005C54A9" w:rsidRDefault="00B44AAA" w:rsidP="00994B85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5424542001)</w:t>
            </w:r>
          </w:p>
        </w:tc>
      </w:tr>
      <w:tr w:rsidR="00994B85" w:rsidRPr="00851D13" w14:paraId="2210EF76" w14:textId="77777777" w:rsidTr="00402250">
        <w:tc>
          <w:tcPr>
            <w:tcW w:w="1838" w:type="dxa"/>
          </w:tcPr>
          <w:p w14:paraId="572F8CF7" w14:textId="47E5A7CD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myloid beta</w:t>
            </w:r>
          </w:p>
        </w:tc>
        <w:tc>
          <w:tcPr>
            <w:tcW w:w="996" w:type="dxa"/>
          </w:tcPr>
          <w:p w14:paraId="563FD55E" w14:textId="4489165A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6F/3D (Dako)</w:t>
            </w:r>
          </w:p>
        </w:tc>
        <w:tc>
          <w:tcPr>
            <w:tcW w:w="1496" w:type="dxa"/>
          </w:tcPr>
          <w:p w14:paraId="5C2D6F54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</w:tc>
        <w:tc>
          <w:tcPr>
            <w:tcW w:w="1496" w:type="dxa"/>
          </w:tcPr>
          <w:p w14:paraId="37D77FF2" w14:textId="0BBFE7D4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Ventana Discovery </w:t>
            </w:r>
            <w:proofErr w:type="spell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utostainer</w:t>
            </w:r>
            <w:proofErr w:type="spellEnd"/>
          </w:p>
        </w:tc>
        <w:tc>
          <w:tcPr>
            <w:tcW w:w="1062" w:type="dxa"/>
          </w:tcPr>
          <w:p w14:paraId="615426AD" w14:textId="0579FA5D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proofErr w:type="gram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 :</w:t>
            </w:r>
            <w:proofErr w:type="gramEnd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50</w:t>
            </w:r>
          </w:p>
        </w:tc>
        <w:tc>
          <w:tcPr>
            <w:tcW w:w="2463" w:type="dxa"/>
          </w:tcPr>
          <w:p w14:paraId="7BE7E314" w14:textId="2FB0364C" w:rsidR="00E82AC0" w:rsidRPr="005C54A9" w:rsidRDefault="00E82AC0" w:rsidP="00DE4A84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Detection performed with </w:t>
            </w:r>
            <w:proofErr w:type="spell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hromoMap</w:t>
            </w:r>
            <w:proofErr w:type="spellEnd"/>
            <w:r w:rsidR="0087697C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DAB kit </w:t>
            </w:r>
          </w:p>
          <w:p w14:paraId="6EF03A36" w14:textId="4471971C" w:rsidR="00E82AC0" w:rsidRPr="005C54A9" w:rsidRDefault="0087697C" w:rsidP="00E82AC0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(</w:t>
            </w:r>
            <w:r w:rsidR="00E82AC0"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05266645001</w:t>
            </w:r>
            <w:r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 xml:space="preserve">); epitope retrieval: </w:t>
            </w:r>
          </w:p>
          <w:p w14:paraId="745CAACA" w14:textId="31A09FE9" w:rsidR="00994B85" w:rsidRPr="005C54A9" w:rsidRDefault="00994B85" w:rsidP="00994B85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5 minutes formic acid treatment</w:t>
            </w:r>
            <w:r w:rsidR="00CF6AE2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and </w:t>
            </w:r>
            <w:r w:rsidR="00DE4A84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C1</w:t>
            </w:r>
            <w:r w:rsidR="00CF6AE2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(</w:t>
            </w:r>
            <w:r w:rsidR="00DE4A84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24min, 91</w:t>
            </w:r>
            <w:r w:rsidR="00DE4A84" w:rsidRPr="005C54A9">
              <w:rPr>
                <w:rFonts w:ascii="Calibri Light" w:hAnsi="Calibri Light" w:cs="Calibri Light"/>
                <w:sz w:val="18"/>
                <w:szCs w:val="18"/>
                <w:vertAlign w:val="superscript"/>
                <w:lang w:val="en-US"/>
              </w:rPr>
              <w:t>o</w:t>
            </w:r>
            <w:r w:rsidR="00DE4A84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C</w:t>
            </w:r>
            <w:r w:rsidR="005C54A9"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, </w:t>
            </w:r>
            <w:r w:rsidR="00DE4A84" w:rsidRPr="005C54A9">
              <w:rPr>
                <w:rFonts w:ascii="Calibri Light" w:hAnsi="Calibri Light" w:cs="Calibri Light"/>
                <w:color w:val="000000"/>
                <w:sz w:val="18"/>
                <w:szCs w:val="18"/>
              </w:rPr>
              <w:t>(06414575001)</w:t>
            </w:r>
          </w:p>
        </w:tc>
      </w:tr>
      <w:tr w:rsidR="00994B85" w:rsidRPr="00851D13" w14:paraId="3B35BCAC" w14:textId="77777777" w:rsidTr="00402250">
        <w:tc>
          <w:tcPr>
            <w:tcW w:w="1838" w:type="dxa"/>
          </w:tcPr>
          <w:p w14:paraId="6F98AD11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u w:val="single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u w:val="single"/>
                <w:lang w:val="en-US"/>
              </w:rPr>
              <w:t>AT8/GFAP</w:t>
            </w:r>
          </w:p>
          <w:p w14:paraId="549FDAFF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GFAP</w:t>
            </w:r>
          </w:p>
          <w:p w14:paraId="2384C763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7100FDCB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6A78A52A" w14:textId="7B99891E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T8</w:t>
            </w:r>
          </w:p>
        </w:tc>
        <w:tc>
          <w:tcPr>
            <w:tcW w:w="996" w:type="dxa"/>
          </w:tcPr>
          <w:p w14:paraId="3FBD9E8E" w14:textId="5EA06E73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Z0334, Dako</w:t>
            </w:r>
          </w:p>
          <w:p w14:paraId="018849CE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37600DB0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31652B4E" w14:textId="751B359E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N1020, Invitrogen, 1:1200,</w:t>
            </w:r>
          </w:p>
        </w:tc>
        <w:tc>
          <w:tcPr>
            <w:tcW w:w="1496" w:type="dxa"/>
          </w:tcPr>
          <w:p w14:paraId="630956E1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Rabbit, Polyclonal</w:t>
            </w:r>
          </w:p>
          <w:p w14:paraId="3A5139CB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2D98224E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0FB94A0B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113B0A28" w14:textId="6D00D75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Mouse, Monoclonal</w:t>
            </w:r>
          </w:p>
        </w:tc>
        <w:tc>
          <w:tcPr>
            <w:tcW w:w="1496" w:type="dxa"/>
          </w:tcPr>
          <w:p w14:paraId="21016A90" w14:textId="424702C3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Ventana Discovery </w:t>
            </w:r>
            <w:proofErr w:type="spell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Autostainer</w:t>
            </w:r>
            <w:proofErr w:type="spellEnd"/>
          </w:p>
        </w:tc>
        <w:tc>
          <w:tcPr>
            <w:tcW w:w="1062" w:type="dxa"/>
          </w:tcPr>
          <w:p w14:paraId="7D77121E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proofErr w:type="gramStart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 :</w:t>
            </w:r>
            <w:proofErr w:type="gramEnd"/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2500</w:t>
            </w:r>
          </w:p>
          <w:p w14:paraId="6351CD80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0E622006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11F60282" w14:textId="77777777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4E61DB79" w14:textId="765396F5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1:1200</w:t>
            </w:r>
          </w:p>
        </w:tc>
        <w:tc>
          <w:tcPr>
            <w:tcW w:w="2463" w:type="dxa"/>
          </w:tcPr>
          <w:p w14:paraId="1B2D7D89" w14:textId="158DF1D9" w:rsidR="00994B85" w:rsidRPr="005C54A9" w:rsidRDefault="00994B85" w:rsidP="00994B85">
            <w:pPr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5C54A9">
              <w:rPr>
                <w:rFonts w:ascii="Calibri Light" w:hAnsi="Calibri Light" w:cs="Calibri Light"/>
                <w:sz w:val="18"/>
                <w:szCs w:val="18"/>
                <w:lang w:val="en-US"/>
              </w:rPr>
              <w:t>See text below for detail of double labelling chromogenic protocol and reagents</w:t>
            </w:r>
          </w:p>
        </w:tc>
      </w:tr>
    </w:tbl>
    <w:p w14:paraId="5FB6050C" w14:textId="5BEF8D26" w:rsidR="00F25EC5" w:rsidRDefault="00402250">
      <w:pPr>
        <w:rPr>
          <w:lang w:val="en-US"/>
        </w:rPr>
      </w:pPr>
      <w:r>
        <w:rPr>
          <w:lang w:val="en-US"/>
        </w:rPr>
        <w:lastRenderedPageBreak/>
        <w:t>Table. List of antibodies used in the study.</w:t>
      </w:r>
    </w:p>
    <w:p w14:paraId="743B678F" w14:textId="18E7D857" w:rsidR="00D366DB" w:rsidRDefault="00D366DB">
      <w:pPr>
        <w:rPr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  <w:t>AT8 single labelling protocol</w:t>
      </w:r>
    </w:p>
    <w:p w14:paraId="2A351FEB" w14:textId="75242A42" w:rsidR="00D366DB" w:rsidRPr="00C94167" w:rsidRDefault="00D366DB" w:rsidP="00D366DB">
      <w:pPr>
        <w:spacing w:line="360" w:lineRule="auto"/>
        <w:jc w:val="both"/>
        <w:rPr>
          <w:rFonts w:ascii="Calibri Light" w:hAnsi="Calibri Light" w:cs="Calibri Light"/>
          <w:color w:val="000000"/>
        </w:rPr>
      </w:pPr>
      <w:r w:rsidRPr="00D366DB">
        <w:rPr>
          <w:rFonts w:ascii="Calibri Light" w:hAnsi="Calibri Light" w:cs="Calibri Light"/>
          <w:lang w:val="en-US"/>
        </w:rPr>
        <w:t xml:space="preserve">Paraffin </w:t>
      </w:r>
      <w:r w:rsidRPr="00C94167">
        <w:rPr>
          <w:rFonts w:ascii="Calibri Light" w:hAnsi="Calibri Light" w:cs="Calibri Light"/>
          <w:lang w:val="en-US"/>
        </w:rPr>
        <w:t xml:space="preserve">blocks were cut into sections at a thickness of 5 </w:t>
      </w:r>
      <w:proofErr w:type="spellStart"/>
      <w:r w:rsidRPr="00C94167">
        <w:rPr>
          <w:rFonts w:ascii="Calibri Light" w:hAnsi="Calibri Light" w:cs="Calibri Light"/>
          <w:lang w:val="en-US"/>
        </w:rPr>
        <w:t>μm</w:t>
      </w:r>
      <w:proofErr w:type="spellEnd"/>
      <w:r w:rsidRPr="00C94167">
        <w:rPr>
          <w:rFonts w:ascii="Calibri Light" w:hAnsi="Calibri Light" w:cs="Calibri Light"/>
          <w:lang w:val="en-US"/>
        </w:rPr>
        <w:t xml:space="preserve"> using a microtome. Sections were left to air dry overnight, and then allowed to bake in a 45-50 ºC oven overnight. Automated IHC was run via the Bond-Max system (Leica Microsystems) using primary antibody anti-AT8 (1:1200, </w:t>
      </w:r>
      <w:proofErr w:type="spellStart"/>
      <w:r w:rsidRPr="00C94167">
        <w:rPr>
          <w:rFonts w:ascii="Calibri Light" w:hAnsi="Calibri Light" w:cs="Calibri Light"/>
          <w:lang w:val="en-US"/>
        </w:rPr>
        <w:t>Innogenetics</w:t>
      </w:r>
      <w:proofErr w:type="spellEnd"/>
      <w:r w:rsidRPr="00C94167">
        <w:rPr>
          <w:rFonts w:ascii="Calibri Light" w:hAnsi="Calibri Light" w:cs="Calibri Light"/>
          <w:lang w:val="en-US"/>
        </w:rPr>
        <w:t xml:space="preserve">, </w:t>
      </w:r>
      <w:proofErr w:type="spellStart"/>
      <w:r w:rsidRPr="00C94167">
        <w:rPr>
          <w:rFonts w:ascii="Calibri Light" w:hAnsi="Calibri Light" w:cs="Calibri Light"/>
          <w:lang w:val="en-US"/>
        </w:rPr>
        <w:t>AutogenBioclear</w:t>
      </w:r>
      <w:proofErr w:type="spellEnd"/>
      <w:r w:rsidRPr="00C94167">
        <w:rPr>
          <w:rFonts w:ascii="Calibri Light" w:hAnsi="Calibri Light" w:cs="Calibri Light"/>
          <w:lang w:val="en-US"/>
        </w:rPr>
        <w:t xml:space="preserve">). Each staining run included positive controls from a confirmed AD case. Any sections that were damaged or detached from slides following the first protocol were repeated a minimum of three times, and if automated staining continued to produce inadequate staining, sections were </w:t>
      </w:r>
      <w:proofErr w:type="spellStart"/>
      <w:r w:rsidRPr="00C94167">
        <w:rPr>
          <w:rFonts w:ascii="Calibri Light" w:hAnsi="Calibri Light" w:cs="Calibri Light"/>
          <w:lang w:val="en-US"/>
        </w:rPr>
        <w:t>immunostained</w:t>
      </w:r>
      <w:proofErr w:type="spellEnd"/>
      <w:r w:rsidRPr="00C94167">
        <w:rPr>
          <w:rFonts w:ascii="Calibri Light" w:hAnsi="Calibri Light" w:cs="Calibri Light"/>
          <w:lang w:val="en-US"/>
        </w:rPr>
        <w:t xml:space="preserve"> manually using the same anti-AT8 (1:1200, </w:t>
      </w:r>
      <w:proofErr w:type="spellStart"/>
      <w:r w:rsidRPr="00C94167">
        <w:rPr>
          <w:rFonts w:ascii="Calibri Light" w:hAnsi="Calibri Light" w:cs="Calibri Light"/>
          <w:lang w:val="en-US"/>
        </w:rPr>
        <w:t>Innogenetics</w:t>
      </w:r>
      <w:proofErr w:type="spellEnd"/>
      <w:r w:rsidRPr="00C94167">
        <w:rPr>
          <w:rFonts w:ascii="Calibri Light" w:hAnsi="Calibri Light" w:cs="Calibri Light"/>
          <w:lang w:val="en-US"/>
        </w:rPr>
        <w:t xml:space="preserve">, </w:t>
      </w:r>
      <w:proofErr w:type="spellStart"/>
      <w:r w:rsidRPr="00C94167">
        <w:rPr>
          <w:rFonts w:ascii="Calibri Light" w:hAnsi="Calibri Light" w:cs="Calibri Light"/>
          <w:lang w:val="en-US"/>
        </w:rPr>
        <w:t>AutogenBioclear</w:t>
      </w:r>
      <w:proofErr w:type="spellEnd"/>
      <w:r w:rsidRPr="00C94167">
        <w:rPr>
          <w:rFonts w:ascii="Calibri Light" w:hAnsi="Calibri Light" w:cs="Calibri Light"/>
          <w:lang w:val="en-US"/>
        </w:rPr>
        <w:t>).</w:t>
      </w:r>
      <w:r w:rsidRPr="00C94167">
        <w:rPr>
          <w:rFonts w:ascii="Calibri Light" w:hAnsi="Calibri Light" w:cs="Calibri Light"/>
          <w:color w:val="000000"/>
        </w:rPr>
        <w:t xml:space="preserve"> For this method, Sections were deparaffinised and rehydrated in xylene (2 x 5 min), followed by ethanol in decreasing concentrations of 100% (2 x 3 min) to 70% (1 x 3 min). Following a rinse, sections were then submerged in 1% hydrogen peroxide (15 min) to quench endogenous peroxidases, rinsed, then immersed in a Pyrex dish containing Antigen Unmasking Solution, Citric Acid Based (1:1000, Vector, H-3300 tris buffer, low pH) and microwaved at 800W for 12 min for epitope retrieval. Sections were then washed in PBS (10 min on shaker), circled using a PAP pen, and blocked in 2.5% Normal Horse Serum (Vector, S-2012; 20 min). Sections were incubated at room temperature in primary antibody diluted in Flex Antibody Diluent (Dako, </w:t>
      </w:r>
      <w:proofErr w:type="spellStart"/>
      <w:r w:rsidRPr="00C94167">
        <w:rPr>
          <w:rFonts w:ascii="Calibri Light" w:hAnsi="Calibri Light" w:cs="Calibri Light"/>
          <w:color w:val="000000"/>
        </w:rPr>
        <w:t>EnVision</w:t>
      </w:r>
      <w:proofErr w:type="spellEnd"/>
      <w:r w:rsidRPr="00C94167">
        <w:rPr>
          <w:rFonts w:ascii="Calibri Light" w:hAnsi="Calibri Light" w:cs="Calibri Light"/>
          <w:color w:val="000000"/>
        </w:rPr>
        <w:t xml:space="preserve">, </w:t>
      </w:r>
      <w:proofErr w:type="spellStart"/>
      <w:r w:rsidRPr="00C94167">
        <w:rPr>
          <w:rFonts w:ascii="Calibri Light" w:hAnsi="Calibri Light" w:cs="Calibri Light"/>
          <w:color w:val="000000"/>
        </w:rPr>
        <w:t>DM830</w:t>
      </w:r>
      <w:proofErr w:type="spellEnd"/>
      <w:r w:rsidRPr="00C94167">
        <w:rPr>
          <w:rFonts w:ascii="Calibri Light" w:hAnsi="Calibri Light" w:cs="Calibri Light"/>
          <w:color w:val="000000"/>
        </w:rPr>
        <w:t xml:space="preserve">) for an hour, washed in PBS (3 x 5 min on shaker), then incubated at room temperature in secondary antibody HRP Rabbit/Mouse (Dako, REAL, </w:t>
      </w:r>
      <w:proofErr w:type="spellStart"/>
      <w:r w:rsidRPr="00C94167">
        <w:rPr>
          <w:rFonts w:ascii="Calibri Light" w:hAnsi="Calibri Light" w:cs="Calibri Light"/>
          <w:color w:val="000000"/>
        </w:rPr>
        <w:t>EnVision</w:t>
      </w:r>
      <w:proofErr w:type="spellEnd"/>
      <w:r w:rsidRPr="00C94167">
        <w:rPr>
          <w:rFonts w:ascii="Calibri Light" w:hAnsi="Calibri Light" w:cs="Calibri Light"/>
          <w:color w:val="000000"/>
        </w:rPr>
        <w:t xml:space="preserve">, </w:t>
      </w:r>
      <w:proofErr w:type="spellStart"/>
      <w:r w:rsidRPr="00C94167">
        <w:rPr>
          <w:rFonts w:ascii="Calibri Light" w:hAnsi="Calibri Light" w:cs="Calibri Light"/>
          <w:color w:val="000000"/>
        </w:rPr>
        <w:t>K5007</w:t>
      </w:r>
      <w:proofErr w:type="spellEnd"/>
      <w:r w:rsidRPr="00C94167">
        <w:rPr>
          <w:rFonts w:ascii="Calibri Light" w:hAnsi="Calibri Light" w:cs="Calibri Light"/>
          <w:color w:val="000000"/>
        </w:rPr>
        <w:t>; 30 min). Following another wash in PBS (3 x 5 min on shaker), sections were developed using DAB+ Chromogen (X 50) (1:50, Dako, Real, K3468) diluted in Substrate Buffer (Dako, Real, K3468), and incubated until desired colour was achieved Sections were then rinsed in water and counterstained with Haematoxylin (1 x 10 s), rinsed, then submerged in acidic alcohol (1 x 2 s), and rinsed. Dehydration was done via ethanol in increasing concentrations of 70% (1 x 3 min) to 100% (2 x 3 min) and xylene (2 x 5 min), before mounting and cover-slipping in an automated cover-slipper (Leica Microsystems CV5030).</w:t>
      </w:r>
    </w:p>
    <w:p w14:paraId="057E4E33" w14:textId="531644A0" w:rsidR="00D366DB" w:rsidRPr="00C94167" w:rsidRDefault="00D366DB" w:rsidP="00D366DB">
      <w:pPr>
        <w:spacing w:line="360" w:lineRule="auto"/>
        <w:rPr>
          <w:rFonts w:ascii="Calibri Light" w:hAnsi="Calibri Light" w:cs="Calibri Light"/>
          <w:lang w:val="en-US"/>
        </w:rPr>
      </w:pPr>
    </w:p>
    <w:p w14:paraId="698AB23A" w14:textId="2600BDCE" w:rsidR="006D2FE4" w:rsidRPr="00C94167" w:rsidRDefault="001C42A8" w:rsidP="009E4519">
      <w:pPr>
        <w:jc w:val="both"/>
        <w:rPr>
          <w:rFonts w:ascii="Calibri Light" w:hAnsi="Calibri Light" w:cs="Calibri Light"/>
          <w:b/>
          <w:bCs/>
          <w:u w:val="single"/>
          <w:lang w:val="en-US"/>
        </w:rPr>
      </w:pPr>
      <w:r w:rsidRPr="00C94167">
        <w:rPr>
          <w:rFonts w:ascii="Calibri Light" w:hAnsi="Calibri Light" w:cs="Calibri Light"/>
          <w:b/>
          <w:bCs/>
          <w:u w:val="single"/>
          <w:lang w:val="en-US"/>
        </w:rPr>
        <w:t>GFAP-AT8 double labelling method</w:t>
      </w:r>
    </w:p>
    <w:p w14:paraId="630C7C0D" w14:textId="6CC226F6" w:rsidR="00A54919" w:rsidRPr="00C94167" w:rsidRDefault="00E233A5" w:rsidP="009E4519">
      <w:pPr>
        <w:spacing w:line="360" w:lineRule="auto"/>
        <w:jc w:val="both"/>
        <w:rPr>
          <w:rFonts w:ascii="Calibri Light" w:hAnsi="Calibri Light" w:cs="Calibri Light"/>
          <w:lang w:val="en-US"/>
        </w:rPr>
      </w:pPr>
      <w:r w:rsidRPr="00C94167">
        <w:rPr>
          <w:rFonts w:ascii="Calibri Light" w:hAnsi="Calibri Light" w:cs="Calibri Light"/>
          <w:lang w:val="en-US"/>
        </w:rPr>
        <w:t>For</w:t>
      </w:r>
      <w:r w:rsidR="001C42A8" w:rsidRPr="00C94167">
        <w:rPr>
          <w:rFonts w:ascii="Calibri Light" w:hAnsi="Calibri Light" w:cs="Calibri Light"/>
          <w:lang w:val="en-US"/>
        </w:rPr>
        <w:t xml:space="preserve"> this method, the epitopes were labelled sequentially with conditions optimized in single chromogenic staining. The protocol for GFAP, applied in the first sequence, included antigen retrieval with Protease 1 (20min, 37</w:t>
      </w:r>
      <w:r w:rsidR="001C42A8" w:rsidRPr="00C94167">
        <w:rPr>
          <w:rFonts w:ascii="Calibri Light" w:hAnsi="Calibri Light" w:cs="Calibri Light"/>
          <w:vertAlign w:val="superscript"/>
          <w:lang w:val="en-US"/>
        </w:rPr>
        <w:t>o</w:t>
      </w:r>
      <w:r w:rsidR="001C42A8" w:rsidRPr="00C94167">
        <w:rPr>
          <w:rFonts w:ascii="Calibri Light" w:hAnsi="Calibri Light" w:cs="Calibri Light"/>
          <w:lang w:val="en-US"/>
        </w:rPr>
        <w:t xml:space="preserve">C, 05266688001, Roche), incubation with anti-rabbit GFAP polyclonal antibody (Z0334, Dako, 1h at </w:t>
      </w:r>
      <w:r w:rsidRPr="00C94167">
        <w:rPr>
          <w:rFonts w:ascii="Calibri Light" w:hAnsi="Calibri Light" w:cs="Calibri Light"/>
          <w:lang w:val="en-US"/>
        </w:rPr>
        <w:t>room temperature</w:t>
      </w:r>
      <w:r w:rsidR="001C42A8" w:rsidRPr="00C94167">
        <w:rPr>
          <w:rFonts w:ascii="Calibri Light" w:hAnsi="Calibri Light" w:cs="Calibri Light"/>
          <w:lang w:val="en-US"/>
        </w:rPr>
        <w:t xml:space="preserve">, 1:2500), further incubation with anti-rabbit </w:t>
      </w:r>
      <w:proofErr w:type="spellStart"/>
      <w:r w:rsidR="001C42A8" w:rsidRPr="00C94167">
        <w:rPr>
          <w:rFonts w:ascii="Calibri Light" w:hAnsi="Calibri Light" w:cs="Calibri Light"/>
          <w:lang w:val="en-US"/>
        </w:rPr>
        <w:t>HRP</w:t>
      </w:r>
      <w:proofErr w:type="spellEnd"/>
      <w:r w:rsidR="001C42A8" w:rsidRPr="00C94167">
        <w:rPr>
          <w:rFonts w:ascii="Calibri Light" w:hAnsi="Calibri Light" w:cs="Calibri Light"/>
          <w:lang w:val="en-US"/>
        </w:rPr>
        <w:t xml:space="preserve"> (</w:t>
      </w:r>
      <w:proofErr w:type="spellStart"/>
      <w:r w:rsidR="001C42A8" w:rsidRPr="00C94167">
        <w:rPr>
          <w:rFonts w:ascii="Calibri Light" w:hAnsi="Calibri Light" w:cs="Calibri Light"/>
          <w:lang w:val="en-US"/>
        </w:rPr>
        <w:t>OmniMap</w:t>
      </w:r>
      <w:proofErr w:type="spellEnd"/>
      <w:r w:rsidR="001C42A8" w:rsidRPr="00C94167">
        <w:rPr>
          <w:rFonts w:ascii="Calibri Light" w:hAnsi="Calibri Light" w:cs="Calibri Light"/>
          <w:lang w:val="en-US"/>
        </w:rPr>
        <w:t xml:space="preserve"> Anti-Rabbit </w:t>
      </w:r>
      <w:proofErr w:type="spellStart"/>
      <w:r w:rsidR="001C42A8" w:rsidRPr="00C94167">
        <w:rPr>
          <w:rFonts w:ascii="Calibri Light" w:hAnsi="Calibri Light" w:cs="Calibri Light"/>
          <w:lang w:val="en-US"/>
        </w:rPr>
        <w:t>HRP</w:t>
      </w:r>
      <w:proofErr w:type="spellEnd"/>
      <w:r w:rsidR="001C42A8" w:rsidRPr="00C94167">
        <w:rPr>
          <w:rFonts w:ascii="Calibri Light" w:hAnsi="Calibri Light" w:cs="Calibri Light"/>
          <w:lang w:val="en-US"/>
        </w:rPr>
        <w:t>, 05269679001)</w:t>
      </w:r>
      <w:r w:rsidR="001C42A8" w:rsidRPr="00C94167">
        <w:rPr>
          <w:rFonts w:ascii="Calibri Light" w:eastAsia="Times New Roman" w:hAnsi="Calibri Light" w:cs="Calibri Light"/>
          <w:color w:val="000000"/>
          <w:sz w:val="20"/>
          <w:szCs w:val="20"/>
          <w:lang w:eastAsia="en-GB"/>
        </w:rPr>
        <w:t xml:space="preserve"> </w:t>
      </w:r>
      <w:r w:rsidR="001C42A8" w:rsidRPr="00C94167">
        <w:rPr>
          <w:rFonts w:ascii="Calibri Light" w:hAnsi="Calibri Light" w:cs="Calibri Light"/>
          <w:lang w:val="en-US"/>
        </w:rPr>
        <w:t>and DISCOVERY Purple detection kit (07053983001, Roche). Staining for AT8 was applied in the second staining sequence with antigen retrieval using CC2 (91</w:t>
      </w:r>
      <w:r w:rsidR="001C42A8" w:rsidRPr="00C94167">
        <w:rPr>
          <w:rFonts w:ascii="Calibri Light" w:hAnsi="Calibri Light" w:cs="Calibri Light"/>
          <w:vertAlign w:val="superscript"/>
          <w:lang w:val="en-US"/>
        </w:rPr>
        <w:t>o</w:t>
      </w:r>
      <w:r w:rsidR="001C42A8" w:rsidRPr="00C94167">
        <w:rPr>
          <w:rFonts w:ascii="Calibri Light" w:hAnsi="Calibri Light" w:cs="Calibri Light"/>
          <w:lang w:val="en-US"/>
        </w:rPr>
        <w:t xml:space="preserve">C, 24min, 05279798001, Roche), incubation with monoclonal anti-mouse AT8 antibody (MN1020, </w:t>
      </w:r>
      <w:r w:rsidR="001C42A8" w:rsidRPr="00C94167">
        <w:rPr>
          <w:rFonts w:ascii="Calibri Light" w:hAnsi="Calibri Light" w:cs="Calibri Light"/>
          <w:lang w:val="en-US"/>
        </w:rPr>
        <w:lastRenderedPageBreak/>
        <w:t xml:space="preserve">Invitrogen, 1:1200, 1h at RT), further incubation with anti-mouse </w:t>
      </w:r>
      <w:proofErr w:type="spellStart"/>
      <w:r w:rsidR="001C42A8" w:rsidRPr="00C94167">
        <w:rPr>
          <w:rFonts w:ascii="Calibri Light" w:hAnsi="Calibri Light" w:cs="Calibri Light"/>
          <w:lang w:val="en-US"/>
        </w:rPr>
        <w:t>HRP</w:t>
      </w:r>
      <w:proofErr w:type="spellEnd"/>
      <w:r w:rsidR="001C42A8" w:rsidRPr="00C94167">
        <w:rPr>
          <w:rFonts w:ascii="Calibri Light" w:hAnsi="Calibri Light" w:cs="Calibri Light"/>
          <w:lang w:val="en-US"/>
        </w:rPr>
        <w:t xml:space="preserve"> (</w:t>
      </w:r>
      <w:proofErr w:type="spellStart"/>
      <w:r w:rsidR="001C42A8" w:rsidRPr="00C94167">
        <w:rPr>
          <w:rFonts w:ascii="Calibri Light" w:hAnsi="Calibri Light" w:cs="Calibri Light"/>
          <w:lang w:val="en-US"/>
        </w:rPr>
        <w:t>OmniMap</w:t>
      </w:r>
      <w:proofErr w:type="spellEnd"/>
      <w:r w:rsidR="001C42A8" w:rsidRPr="00C94167">
        <w:rPr>
          <w:rFonts w:ascii="Calibri Light" w:hAnsi="Calibri Light" w:cs="Calibri Light"/>
          <w:lang w:val="en-US"/>
        </w:rPr>
        <w:t xml:space="preserve"> Anti-Mouse </w:t>
      </w:r>
      <w:proofErr w:type="spellStart"/>
      <w:r w:rsidR="001C42A8" w:rsidRPr="00C94167">
        <w:rPr>
          <w:rFonts w:ascii="Calibri Light" w:hAnsi="Calibri Light" w:cs="Calibri Light"/>
          <w:lang w:val="en-US"/>
        </w:rPr>
        <w:t>HRP</w:t>
      </w:r>
      <w:proofErr w:type="spellEnd"/>
      <w:r w:rsidR="001C42A8" w:rsidRPr="00C94167">
        <w:rPr>
          <w:rFonts w:ascii="Calibri Light" w:hAnsi="Calibri Light" w:cs="Calibri Light"/>
          <w:lang w:val="en-US"/>
        </w:rPr>
        <w:t xml:space="preserve">, 05269652001, Roche) and epitope detection with </w:t>
      </w:r>
      <w:proofErr w:type="spellStart"/>
      <w:r w:rsidR="001C42A8" w:rsidRPr="00C94167">
        <w:rPr>
          <w:rFonts w:ascii="Calibri Light" w:hAnsi="Calibri Light" w:cs="Calibri Light"/>
          <w:lang w:val="en-US"/>
        </w:rPr>
        <w:t>ChromoMap</w:t>
      </w:r>
      <w:proofErr w:type="spellEnd"/>
      <w:r w:rsidR="001C42A8" w:rsidRPr="00C94167">
        <w:rPr>
          <w:rFonts w:ascii="Calibri Light" w:hAnsi="Calibri Light" w:cs="Calibri Light"/>
          <w:lang w:val="en-US"/>
        </w:rPr>
        <w:t xml:space="preserve"> DAB kit (05266645001, Roche). The slides were counterstained with hematoxylin (Hematoxylin II, 05277965001, Roche).</w:t>
      </w:r>
    </w:p>
    <w:p w14:paraId="743BD7DC" w14:textId="77777777" w:rsidR="00E14AE8" w:rsidRPr="00C94167" w:rsidRDefault="00E14AE8" w:rsidP="00402250">
      <w:pPr>
        <w:spacing w:line="360" w:lineRule="auto"/>
        <w:jc w:val="both"/>
        <w:rPr>
          <w:rFonts w:ascii="Calibri Light" w:hAnsi="Calibri Light" w:cs="Calibri Light"/>
          <w:lang w:val="en-US"/>
        </w:rPr>
      </w:pPr>
    </w:p>
    <w:p w14:paraId="1A0422A2" w14:textId="1D2AA382" w:rsidR="00E14AE8" w:rsidRPr="00C94167" w:rsidRDefault="00A54919" w:rsidP="00402250">
      <w:pPr>
        <w:spacing w:line="360" w:lineRule="auto"/>
        <w:jc w:val="both"/>
        <w:rPr>
          <w:rFonts w:ascii="Calibri Light" w:hAnsi="Calibri Light" w:cs="Calibri Light"/>
          <w:b/>
          <w:bCs/>
          <w:u w:val="single"/>
          <w:lang w:val="en-US"/>
        </w:rPr>
      </w:pPr>
      <w:r w:rsidRPr="00C94167">
        <w:rPr>
          <w:rFonts w:ascii="Calibri Light" w:hAnsi="Calibri Light" w:cs="Calibri Light"/>
          <w:b/>
          <w:bCs/>
          <w:u w:val="single"/>
          <w:lang w:val="en-US"/>
        </w:rPr>
        <w:t>Immunofluorescence method for pTau epitopes</w:t>
      </w:r>
    </w:p>
    <w:p w14:paraId="3B5AD21B" w14:textId="40B4F0F2" w:rsidR="009F221F" w:rsidRPr="00E443EB" w:rsidRDefault="007100BB" w:rsidP="00402250">
      <w:pPr>
        <w:spacing w:line="360" w:lineRule="auto"/>
        <w:jc w:val="both"/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</w:pPr>
      <w:r w:rsidRPr="00E443EB">
        <w:rPr>
          <w:rFonts w:ascii="Calibri Light" w:hAnsi="Calibri Light" w:cs="Calibri Light"/>
          <w:lang w:val="en-US"/>
        </w:rPr>
        <w:t xml:space="preserve">Single immunofluorescence </w:t>
      </w:r>
      <w:r w:rsidR="00C64D8D" w:rsidRPr="00E443EB">
        <w:rPr>
          <w:rFonts w:ascii="Calibri Light" w:hAnsi="Calibri Light" w:cs="Calibri Light"/>
          <w:lang w:val="en-US"/>
        </w:rPr>
        <w:t xml:space="preserve">labelling protocols were developed for each of the </w:t>
      </w:r>
      <w:r w:rsidR="00D27D16" w:rsidRPr="00E443EB">
        <w:rPr>
          <w:rFonts w:ascii="Calibri Light" w:hAnsi="Calibri Light" w:cs="Calibri Light"/>
          <w:lang w:val="en-US"/>
        </w:rPr>
        <w:t>five</w:t>
      </w:r>
      <w:r w:rsidR="00C64D8D" w:rsidRPr="00E443EB">
        <w:rPr>
          <w:rFonts w:ascii="Calibri Light" w:hAnsi="Calibri Light" w:cs="Calibri Light"/>
          <w:lang w:val="en-US"/>
        </w:rPr>
        <w:t xml:space="preserve"> antibodies against </w:t>
      </w:r>
      <w:r w:rsidR="00DD5433" w:rsidRPr="00E443EB">
        <w:rPr>
          <w:rFonts w:ascii="Calibri Light" w:hAnsi="Calibri Light" w:cs="Calibri Light"/>
          <w:lang w:val="en-US"/>
        </w:rPr>
        <w:t>tau phosphorylated isoforms</w:t>
      </w:r>
      <w:r w:rsidR="00A55B62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.</w:t>
      </w:r>
      <w:r w:rsidR="00402250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 </w:t>
      </w:r>
      <w:r w:rsidR="000C1EAC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The optimum epitope retrieval conditions</w:t>
      </w:r>
      <w:r w:rsidR="00126D36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 and primary antibody concentrations</w:t>
      </w:r>
      <w:r w:rsidR="000C1EAC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 were </w:t>
      </w:r>
      <w:r w:rsidR="00D27D16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establis</w:t>
      </w:r>
      <w:r w:rsidR="003D7CF6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hed per marker</w:t>
      </w:r>
      <w:r w:rsidR="001330DC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 </w:t>
      </w:r>
      <w:r w:rsidR="00126D36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as follows: </w:t>
      </w:r>
      <w:r w:rsidR="00EC4B3E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AT8 (</w:t>
      </w:r>
      <w:r w:rsidR="00183175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ULTRA </w:t>
      </w:r>
      <w:r w:rsidR="00EC4B3E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CC2, 24min, 91</w:t>
      </w:r>
      <w:r w:rsidR="00EC4B3E" w:rsidRPr="00E443EB">
        <w:rPr>
          <w:rFonts w:ascii="Calibri Light" w:eastAsia="Times New Roman" w:hAnsi="Calibri Light" w:cs="Calibri Light"/>
          <w:color w:val="000000"/>
          <w:kern w:val="0"/>
          <w:vertAlign w:val="superscript"/>
          <w:lang w:eastAsia="en-GB"/>
          <w14:ligatures w14:val="none"/>
        </w:rPr>
        <w:t>o</w:t>
      </w:r>
      <w:r w:rsidR="00795964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C; 1:1200), AT100 </w:t>
      </w:r>
      <w:r w:rsidR="00EC4E4D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(CC1, 24min, 91</w:t>
      </w:r>
      <w:r w:rsidR="00026B9E" w:rsidRPr="00E443EB">
        <w:rPr>
          <w:rFonts w:ascii="Calibri Light" w:eastAsia="Times New Roman" w:hAnsi="Calibri Light" w:cs="Calibri Light"/>
          <w:color w:val="000000"/>
          <w:kern w:val="0"/>
          <w:vertAlign w:val="superscript"/>
          <w:lang w:eastAsia="en-GB"/>
          <w14:ligatures w14:val="none"/>
        </w:rPr>
        <w:t>o</w:t>
      </w:r>
      <w:r w:rsidR="00026B9E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C; 1:500), AT180</w:t>
      </w:r>
      <w:r w:rsidR="00AA2825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 (CC1, 24min, 91</w:t>
      </w:r>
      <w:r w:rsidR="00AA2825" w:rsidRPr="00E443EB">
        <w:rPr>
          <w:rFonts w:ascii="Calibri Light" w:eastAsia="Times New Roman" w:hAnsi="Calibri Light" w:cs="Calibri Light"/>
          <w:color w:val="000000"/>
          <w:kern w:val="0"/>
          <w:vertAlign w:val="superscript"/>
          <w:lang w:eastAsia="en-GB"/>
          <w14:ligatures w14:val="none"/>
        </w:rPr>
        <w:t>o</w:t>
      </w:r>
      <w:r w:rsidR="00AA2825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C; 1:500), </w:t>
      </w:r>
      <w:r w:rsidR="00134675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CP13 (CC1, 24min, 91</w:t>
      </w:r>
      <w:r w:rsidR="00134675" w:rsidRPr="00E443EB">
        <w:rPr>
          <w:rFonts w:ascii="Calibri Light" w:eastAsia="Times New Roman" w:hAnsi="Calibri Light" w:cs="Calibri Light"/>
          <w:color w:val="000000"/>
          <w:kern w:val="0"/>
          <w:vertAlign w:val="superscript"/>
          <w:lang w:eastAsia="en-GB"/>
          <w14:ligatures w14:val="none"/>
        </w:rPr>
        <w:t>o</w:t>
      </w:r>
      <w:r w:rsidR="00134675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C; 1:200)</w:t>
      </w:r>
      <w:r w:rsidR="0040064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 and</w:t>
      </w:r>
      <w:r w:rsidR="00134675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 </w:t>
      </w:r>
      <w:r w:rsidR="00167B93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PHF1 (</w:t>
      </w:r>
      <w:r w:rsidR="00183175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ULTRA CC2, 24min, 91</w:t>
      </w:r>
      <w:r w:rsidR="00183175" w:rsidRPr="00E443EB">
        <w:rPr>
          <w:rFonts w:ascii="Calibri Light" w:eastAsia="Times New Roman" w:hAnsi="Calibri Light" w:cs="Calibri Light"/>
          <w:color w:val="000000"/>
          <w:kern w:val="0"/>
          <w:vertAlign w:val="superscript"/>
          <w:lang w:eastAsia="en-GB"/>
          <w14:ligatures w14:val="none"/>
        </w:rPr>
        <w:t>o</w:t>
      </w:r>
      <w:r w:rsidR="00183175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C; </w:t>
      </w:r>
      <w:r w:rsidR="00625E3A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1:2000). The </w:t>
      </w:r>
      <w:r w:rsidR="00F82BC1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epitopes were then labelled with one of the following </w:t>
      </w:r>
      <w:proofErr w:type="spellStart"/>
      <w:r w:rsidR="00F82BC1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tyramide</w:t>
      </w:r>
      <w:proofErr w:type="spellEnd"/>
      <w:r w:rsidR="00F82BC1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-amplified fluorophores: </w:t>
      </w:r>
      <w:proofErr w:type="spellStart"/>
      <w:r w:rsidR="00DC7C68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Cy5</w:t>
      </w:r>
      <w:proofErr w:type="spellEnd"/>
      <w:r w:rsidR="00DC7C68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 (</w:t>
      </w:r>
      <w:r w:rsidR="00DC7C68" w:rsidRPr="00E443EB">
        <w:rPr>
          <w:rFonts w:ascii="Calibri Light" w:hAnsi="Calibri Light" w:cs="Calibri Light"/>
          <w:color w:val="000000"/>
        </w:rPr>
        <w:t>07551215001</w:t>
      </w:r>
      <w:r w:rsidR="00C94167" w:rsidRPr="00E443EB">
        <w:rPr>
          <w:rFonts w:ascii="Calibri Light" w:hAnsi="Calibri Light" w:cs="Calibri Light"/>
          <w:color w:val="000000"/>
        </w:rPr>
        <w:t>, Roche</w:t>
      </w:r>
      <w:r w:rsidR="00DC7C68" w:rsidRPr="00E443EB">
        <w:rPr>
          <w:rFonts w:ascii="Calibri Light" w:hAnsi="Calibri Light" w:cs="Calibri Light"/>
          <w:color w:val="000000"/>
        </w:rPr>
        <w:t>), Rhodamine 6G (07988168001</w:t>
      </w:r>
      <w:r w:rsidR="00C94167" w:rsidRPr="00E443EB">
        <w:rPr>
          <w:rFonts w:ascii="Calibri Light" w:hAnsi="Calibri Light" w:cs="Calibri Light"/>
          <w:color w:val="000000"/>
        </w:rPr>
        <w:t>, Roche</w:t>
      </w:r>
      <w:r w:rsidR="00DC7C68" w:rsidRPr="00E443EB">
        <w:rPr>
          <w:rFonts w:ascii="Calibri Light" w:hAnsi="Calibri Light" w:cs="Calibri Light"/>
          <w:color w:val="000000"/>
        </w:rPr>
        <w:t xml:space="preserve">) </w:t>
      </w:r>
      <w:r w:rsidR="0092089F" w:rsidRPr="00E443EB">
        <w:rPr>
          <w:rFonts w:ascii="Calibri Light" w:hAnsi="Calibri Light" w:cs="Calibri Light"/>
          <w:color w:val="000000"/>
        </w:rPr>
        <w:t>or FAM (07988150001</w:t>
      </w:r>
      <w:r w:rsidR="00C94167" w:rsidRPr="00E443EB">
        <w:rPr>
          <w:rFonts w:ascii="Calibri Light" w:hAnsi="Calibri Light" w:cs="Calibri Light"/>
          <w:color w:val="000000"/>
        </w:rPr>
        <w:t>, Roche</w:t>
      </w:r>
      <w:r w:rsidR="0092089F" w:rsidRPr="00E443EB">
        <w:rPr>
          <w:rFonts w:ascii="Calibri Light" w:hAnsi="Calibri Light" w:cs="Calibri Light"/>
          <w:color w:val="000000"/>
        </w:rPr>
        <w:t>)</w:t>
      </w:r>
      <w:r w:rsidR="00A55B62" w:rsidRPr="00E443EB">
        <w:rPr>
          <w:rFonts w:ascii="Calibri Light" w:hAnsi="Calibri Light" w:cs="Calibri Light"/>
          <w:color w:val="000000"/>
        </w:rPr>
        <w:t xml:space="preserve"> and counterstained with DAPI nuclear marker </w:t>
      </w:r>
      <w:r w:rsidR="00A55B62" w:rsidRPr="00E443EB">
        <w:rPr>
          <w:rFonts w:ascii="Calibri Light" w:hAnsi="Calibri Light" w:cs="Calibri Light"/>
          <w:lang w:val="en-US"/>
        </w:rPr>
        <w:t xml:space="preserve">(QD DAPI, </w:t>
      </w:r>
      <w:r w:rsidR="00A55B62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05268826001</w:t>
      </w:r>
      <w:r w:rsidR="00C94167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, Roche</w:t>
      </w:r>
      <w:r w:rsidR="00A55B62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)</w:t>
      </w:r>
      <w:r w:rsidR="00C94167" w:rsidRP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.</w:t>
      </w:r>
      <w:r w:rsidR="00E443E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 The stained slides were scanned </w:t>
      </w:r>
      <w:r w:rsidR="00A5201B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with S60 Hamamatsu </w:t>
      </w:r>
      <w:r w:rsidR="00415BA2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Fluorescence Whole Slide scanner with the </w:t>
      </w:r>
      <w:r w:rsidR="005D18E9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 xml:space="preserve">following fluorescence filters: Alexa 568, Alexa 647, FITC and DAPI </w:t>
      </w:r>
      <w:r w:rsidR="002C2E4E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with the most optimal exposures per fluorophore</w:t>
      </w:r>
      <w:r w:rsidR="00450943">
        <w:rPr>
          <w:rFonts w:ascii="Calibri Light" w:eastAsia="Times New Roman" w:hAnsi="Calibri Light" w:cs="Calibri Light"/>
          <w:color w:val="000000"/>
          <w:kern w:val="0"/>
          <w:lang w:eastAsia="en-GB"/>
          <w14:ligatures w14:val="none"/>
        </w:rPr>
        <w:t>.</w:t>
      </w:r>
    </w:p>
    <w:sectPr w:rsidR="009F221F" w:rsidRPr="00E443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EC5"/>
    <w:rsid w:val="00026B9E"/>
    <w:rsid w:val="000C1EAC"/>
    <w:rsid w:val="00126D36"/>
    <w:rsid w:val="001330DC"/>
    <w:rsid w:val="00134675"/>
    <w:rsid w:val="0013468A"/>
    <w:rsid w:val="00134912"/>
    <w:rsid w:val="00155AAA"/>
    <w:rsid w:val="00167B93"/>
    <w:rsid w:val="00183175"/>
    <w:rsid w:val="001B3EB3"/>
    <w:rsid w:val="001B4C70"/>
    <w:rsid w:val="001C42A8"/>
    <w:rsid w:val="001D218C"/>
    <w:rsid w:val="001E3F67"/>
    <w:rsid w:val="0020530C"/>
    <w:rsid w:val="00295BF4"/>
    <w:rsid w:val="002C2E4E"/>
    <w:rsid w:val="0031614C"/>
    <w:rsid w:val="00386603"/>
    <w:rsid w:val="003D7CF6"/>
    <w:rsid w:val="0040064B"/>
    <w:rsid w:val="00402250"/>
    <w:rsid w:val="00415BA2"/>
    <w:rsid w:val="00424920"/>
    <w:rsid w:val="004414EF"/>
    <w:rsid w:val="00450943"/>
    <w:rsid w:val="00454B43"/>
    <w:rsid w:val="00496B61"/>
    <w:rsid w:val="004A5F75"/>
    <w:rsid w:val="004A6611"/>
    <w:rsid w:val="00535AB3"/>
    <w:rsid w:val="005B230A"/>
    <w:rsid w:val="005C54A9"/>
    <w:rsid w:val="005D18E9"/>
    <w:rsid w:val="00621838"/>
    <w:rsid w:val="00625E3A"/>
    <w:rsid w:val="006560BD"/>
    <w:rsid w:val="00676ED1"/>
    <w:rsid w:val="006D2FE4"/>
    <w:rsid w:val="006F150F"/>
    <w:rsid w:val="007100BB"/>
    <w:rsid w:val="00720059"/>
    <w:rsid w:val="00724744"/>
    <w:rsid w:val="00740349"/>
    <w:rsid w:val="00795964"/>
    <w:rsid w:val="007A44F4"/>
    <w:rsid w:val="007A6692"/>
    <w:rsid w:val="00835EE8"/>
    <w:rsid w:val="00851D13"/>
    <w:rsid w:val="0087697C"/>
    <w:rsid w:val="00886F58"/>
    <w:rsid w:val="008C279F"/>
    <w:rsid w:val="008C5508"/>
    <w:rsid w:val="0092089F"/>
    <w:rsid w:val="00944014"/>
    <w:rsid w:val="00966D31"/>
    <w:rsid w:val="00994B85"/>
    <w:rsid w:val="009A1D21"/>
    <w:rsid w:val="009E06AE"/>
    <w:rsid w:val="009E4519"/>
    <w:rsid w:val="009F221F"/>
    <w:rsid w:val="00A5201B"/>
    <w:rsid w:val="00A54919"/>
    <w:rsid w:val="00A55B62"/>
    <w:rsid w:val="00A82A0D"/>
    <w:rsid w:val="00AA2825"/>
    <w:rsid w:val="00AE1A39"/>
    <w:rsid w:val="00B175FA"/>
    <w:rsid w:val="00B44AAA"/>
    <w:rsid w:val="00B45415"/>
    <w:rsid w:val="00B70503"/>
    <w:rsid w:val="00BE73C9"/>
    <w:rsid w:val="00C45543"/>
    <w:rsid w:val="00C64D8D"/>
    <w:rsid w:val="00C84FA1"/>
    <w:rsid w:val="00C94167"/>
    <w:rsid w:val="00CC417A"/>
    <w:rsid w:val="00CD6BEC"/>
    <w:rsid w:val="00CF6AE2"/>
    <w:rsid w:val="00D2767B"/>
    <w:rsid w:val="00D27D16"/>
    <w:rsid w:val="00D30FB1"/>
    <w:rsid w:val="00D31DA2"/>
    <w:rsid w:val="00D366DB"/>
    <w:rsid w:val="00DC7C68"/>
    <w:rsid w:val="00DD5433"/>
    <w:rsid w:val="00DE4A84"/>
    <w:rsid w:val="00E14AE8"/>
    <w:rsid w:val="00E233A5"/>
    <w:rsid w:val="00E443EB"/>
    <w:rsid w:val="00E82AC0"/>
    <w:rsid w:val="00EC4B3E"/>
    <w:rsid w:val="00EC4E4D"/>
    <w:rsid w:val="00F132EA"/>
    <w:rsid w:val="00F25EC5"/>
    <w:rsid w:val="00F35283"/>
    <w:rsid w:val="00F543E0"/>
    <w:rsid w:val="00F82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ACE01"/>
  <w15:chartTrackingRefBased/>
  <w15:docId w15:val="{65AD03A6-49B9-43EE-BB78-732D4769A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A84"/>
  </w:style>
  <w:style w:type="paragraph" w:styleId="Heading1">
    <w:name w:val="heading 1"/>
    <w:basedOn w:val="Normal"/>
    <w:next w:val="Normal"/>
    <w:link w:val="Heading1Char"/>
    <w:uiPriority w:val="9"/>
    <w:qFormat/>
    <w:rsid w:val="00F25E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E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EC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E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EC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EC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EC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EC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EC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E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E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EC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E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EC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E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E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E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E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E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5E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EC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5E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EC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5E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E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5E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E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E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EC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5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44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0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6D18476FD09A4A80E1C270418D2E0B" ma:contentTypeVersion="18" ma:contentTypeDescription="Create a new document." ma:contentTypeScope="" ma:versionID="bef392f276ec1bdc05823f7f8a7478d9">
  <xsd:schema xmlns:xsd="http://www.w3.org/2001/XMLSchema" xmlns:xs="http://www.w3.org/2001/XMLSchema" xmlns:p="http://schemas.microsoft.com/office/2006/metadata/properties" xmlns:ns3="a46edfc9-e694-4a8c-9cdf-09f7d8a8be38" xmlns:ns4="dd6558a7-f770-4ec2-b8a1-18d4f703a0c4" targetNamespace="http://schemas.microsoft.com/office/2006/metadata/properties" ma:root="true" ma:fieldsID="ae04f9b7acda3d2c68a5de576a2c4fc0" ns3:_="" ns4:_="">
    <xsd:import namespace="a46edfc9-e694-4a8c-9cdf-09f7d8a8be38"/>
    <xsd:import namespace="dd6558a7-f770-4ec2-b8a1-18d4f703a0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edfc9-e694-4a8c-9cdf-09f7d8a8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558a7-f770-4ec2-b8a1-18d4f703a0c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6edfc9-e694-4a8c-9cdf-09f7d8a8be3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B63EF56-4D3D-4FDA-98A2-3E4DC17FE4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edfc9-e694-4a8c-9cdf-09f7d8a8be38"/>
    <ds:schemaRef ds:uri="dd6558a7-f770-4ec2-b8a1-18d4f703a0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FD1841E-193C-4D02-9A31-ED00DED321B2}">
  <ds:schemaRefs>
    <ds:schemaRef ds:uri="http://schemas.microsoft.com/office/2006/metadata/properties"/>
    <ds:schemaRef ds:uri="a46edfc9-e694-4a8c-9cdf-09f7d8a8be38"/>
    <ds:schemaRef ds:uri="http://purl.org/dc/elements/1.1/"/>
    <ds:schemaRef ds:uri="dd6558a7-f770-4ec2-b8a1-18d4f703a0c4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A72F18F-1FB6-4CF3-9697-261B7D11D3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17</Words>
  <Characters>523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, Maria</dc:creator>
  <cp:keywords/>
  <dc:description/>
  <cp:lastModifiedBy>Thom, Maria</cp:lastModifiedBy>
  <cp:revision>2</cp:revision>
  <dcterms:created xsi:type="dcterms:W3CDTF">2024-06-07T15:05:00Z</dcterms:created>
  <dcterms:modified xsi:type="dcterms:W3CDTF">2024-06-07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6D18476FD09A4A80E1C270418D2E0B</vt:lpwstr>
  </property>
</Properties>
</file>